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32B" w:rsidRPr="00692227" w:rsidRDefault="008E7E15" w:rsidP="002C132B">
      <w:pPr>
        <w:rPr>
          <w:b/>
          <w:lang w:val="en-GB"/>
        </w:rPr>
      </w:pPr>
      <w:r>
        <w:rPr>
          <w:b/>
          <w:lang w:val="en-GB"/>
        </w:rPr>
        <w:t>Additional file 2</w:t>
      </w:r>
      <w:bookmarkStart w:id="0" w:name="_GoBack"/>
      <w:bookmarkEnd w:id="0"/>
      <w:r w:rsidR="002C132B" w:rsidRPr="00692227">
        <w:rPr>
          <w:b/>
          <w:lang w:val="en-GB"/>
        </w:rPr>
        <w:t>: Overview of included studies (order sorted by study setting and year of publication)</w:t>
      </w:r>
    </w:p>
    <w:tbl>
      <w:tblPr>
        <w:tblStyle w:val="TableGrid"/>
        <w:tblW w:w="14202" w:type="dxa"/>
        <w:jc w:val="right"/>
        <w:tblInd w:w="-1006" w:type="dxa"/>
        <w:tblLook w:val="04A0" w:firstRow="1" w:lastRow="0" w:firstColumn="1" w:lastColumn="0" w:noHBand="0" w:noVBand="1"/>
      </w:tblPr>
      <w:tblGrid>
        <w:gridCol w:w="1366"/>
        <w:gridCol w:w="2178"/>
        <w:gridCol w:w="3544"/>
        <w:gridCol w:w="2410"/>
        <w:gridCol w:w="2263"/>
        <w:gridCol w:w="2441"/>
      </w:tblGrid>
      <w:tr w:rsidR="002C132B" w:rsidRPr="00CA140C" w:rsidTr="00641502">
        <w:trPr>
          <w:trHeight w:val="255"/>
          <w:jc w:val="right"/>
        </w:trPr>
        <w:tc>
          <w:tcPr>
            <w:tcW w:w="1366" w:type="dxa"/>
            <w:hideMark/>
          </w:tcPr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CA140C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Study, year of publication,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CA140C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2178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 xml:space="preserve">Study design 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N of round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Duration of follow-up for negative case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Age</w:t>
            </w:r>
            <w:r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3544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Inclusion and exclusion criteria</w:t>
            </w:r>
          </w:p>
        </w:tc>
        <w:tc>
          <w:tcPr>
            <w:tcW w:w="2410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Breast density classification,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N of women with dense breasts,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N of screens,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N of breast cancers (BCs)</w:t>
            </w:r>
          </w:p>
        </w:tc>
        <w:tc>
          <w:tcPr>
            <w:tcW w:w="2263" w:type="dxa"/>
            <w:hideMark/>
          </w:tcPr>
          <w:p w:rsidR="002C132B" w:rsidRPr="00CA140C" w:rsidRDefault="002C132B" w:rsidP="00641502">
            <w:pP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eported outcomes,</w:t>
            </w:r>
          </w:p>
          <w:p w:rsidR="002C132B" w:rsidRPr="00CA140C" w:rsidRDefault="002C132B" w:rsidP="00641502">
            <w:pP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Definition of dense breasts</w:t>
            </w:r>
          </w:p>
        </w:tc>
        <w:tc>
          <w:tcPr>
            <w:tcW w:w="2441" w:type="dxa"/>
            <w:hideMark/>
          </w:tcPr>
          <w:p w:rsidR="002C132B" w:rsidRPr="00CA140C" w:rsidRDefault="002C132B" w:rsidP="00641502">
            <w:pP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Comparison, including number of views,</w:t>
            </w:r>
          </w:p>
          <w:p w:rsidR="002C132B" w:rsidRPr="00CA140C" w:rsidRDefault="002C132B" w:rsidP="00641502">
            <w:pP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 xml:space="preserve">Reading protocol, </w:t>
            </w:r>
          </w:p>
          <w:p w:rsidR="002C132B" w:rsidRPr="00CA140C" w:rsidRDefault="002C132B" w:rsidP="00641502">
            <w:pP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 xml:space="preserve">Manufacturer </w:t>
            </w:r>
          </w:p>
        </w:tc>
      </w:tr>
      <w:tr w:rsidR="002C132B" w:rsidRPr="00CA140C" w:rsidTr="00641502">
        <w:trPr>
          <w:trHeight w:val="255"/>
          <w:jc w:val="right"/>
        </w:trPr>
        <w:tc>
          <w:tcPr>
            <w:tcW w:w="14202" w:type="dxa"/>
            <w:gridSpan w:val="6"/>
          </w:tcPr>
          <w:p w:rsidR="002C132B" w:rsidRPr="00CA140C" w:rsidRDefault="002C132B" w:rsidP="00641502">
            <w:pP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Diagnostic setting studies</w:t>
            </w:r>
          </w:p>
        </w:tc>
      </w:tr>
      <w:tr w:rsidR="002C132B" w:rsidRPr="00CA140C" w:rsidTr="00641502">
        <w:trPr>
          <w:trHeight w:val="1955"/>
          <w:jc w:val="right"/>
        </w:trPr>
        <w:tc>
          <w:tcPr>
            <w:tcW w:w="1366" w:type="dxa"/>
            <w:hideMark/>
          </w:tcPr>
          <w:p w:rsidR="002C132B" w:rsidRPr="00CA140C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Times New Roman"/>
                <w:sz w:val="18"/>
                <w:szCs w:val="18"/>
                <w:lang w:val="es-ES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s-ES"/>
              </w:rPr>
              <w:t>Carbonaro et al (2016)</w:t>
            </w:r>
            <w:r w:rsidRPr="00CA140C" w:rsidDel="00112F6D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CA140C">
              <w:rPr>
                <w:rFonts w:eastAsia="Times New Roman" w:cs="Times New Roman"/>
                <w:sz w:val="18"/>
                <w:szCs w:val="18"/>
                <w:lang w:val="es-ES"/>
              </w:rPr>
              <w:br/>
              <w:t>Italy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Times New Roman"/>
                <w:sz w:val="18"/>
                <w:szCs w:val="18"/>
                <w:lang w:val="es-ES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s-ES"/>
              </w:rPr>
              <w:t> 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Times New Roman"/>
                <w:sz w:val="18"/>
                <w:szCs w:val="18"/>
                <w:lang w:val="es-ES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s-ES"/>
              </w:rPr>
              <w:t> 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Times New Roman"/>
                <w:sz w:val="18"/>
                <w:szCs w:val="18"/>
                <w:lang w:val="es-ES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2178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Prospective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single cohort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study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ound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s: 1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Follow-up: median 2 year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s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(range 1-3)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Age: m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ean 55, range 45-74 </w:t>
            </w:r>
          </w:p>
        </w:tc>
        <w:tc>
          <w:tcPr>
            <w:tcW w:w="3544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Included: women recalled from the screening program and afferent to the involved institutions for diagnostic work-up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Excluded: lack of written consent, symptomatic women,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pregnant women and women with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breast implant in the breast with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a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suspicious finding</w:t>
            </w:r>
          </w:p>
        </w:tc>
        <w:tc>
          <w:tcPr>
            <w:tcW w:w="2410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BI-RADS edition: 5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women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142 women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N of s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creens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: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NS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BCs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: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NS 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263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Recall rate: recall by either screen reader of double reading 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441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Two view DBT+DM versus two view DM,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Double reading,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DBT, DM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Giotto Tomo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(IMS)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</w:tr>
      <w:tr w:rsidR="002C132B" w:rsidRPr="00CA140C" w:rsidTr="00641502">
        <w:trPr>
          <w:trHeight w:val="1955"/>
          <w:jc w:val="right"/>
        </w:trPr>
        <w:tc>
          <w:tcPr>
            <w:tcW w:w="1366" w:type="dxa"/>
          </w:tcPr>
          <w:p w:rsidR="002C132B" w:rsidRPr="00CA140C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Times New Roman"/>
                <w:sz w:val="18"/>
                <w:szCs w:val="18"/>
              </w:rPr>
            </w:pPr>
            <w:r w:rsidRPr="00CA140C">
              <w:rPr>
                <w:rFonts w:eastAsia="Times New Roman" w:cs="Times New Roman"/>
                <w:sz w:val="18"/>
                <w:szCs w:val="18"/>
              </w:rPr>
              <w:t>Chae et al 2016</w:t>
            </w:r>
          </w:p>
          <w:p w:rsidR="002C132B" w:rsidRPr="00CA140C" w:rsidRDefault="002C132B" w:rsidP="00641502">
            <w:pPr>
              <w:pStyle w:val="ListParagraph"/>
              <w:tabs>
                <w:tab w:val="left" w:pos="284"/>
              </w:tabs>
              <w:ind w:left="0"/>
              <w:rPr>
                <w:rFonts w:eastAsia="Times New Roman" w:cs="Times New Roman"/>
                <w:sz w:val="18"/>
                <w:szCs w:val="18"/>
              </w:rPr>
            </w:pPr>
            <w:r w:rsidRPr="00CA140C">
              <w:rPr>
                <w:rFonts w:eastAsia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178" w:type="dxa"/>
            <w:noWrap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Prospective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single cohort study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1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ollow-up: 1 year 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A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ge: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mean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49, range 30-75 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</w:tcPr>
          <w:p w:rsidR="002C132B" w:rsidRPr="00CA140C" w:rsidRDefault="002C132B" w:rsidP="00641502">
            <w:pPr>
              <w:ind w:left="154" w:hanging="142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Included: women with suspected BC (BI-RADS 4,5) or newly diagnosed with BC (BI-RADS 6)</w:t>
            </w:r>
          </w:p>
          <w:p w:rsidR="002C132B" w:rsidRPr="00CA140C" w:rsidRDefault="002C132B" w:rsidP="00641502">
            <w:pPr>
              <w:ind w:left="154" w:hanging="142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xcluded: women younger than 30 years old, women under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going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prior excisional biopsy or mammotome excision, women with breast implants</w:t>
            </w:r>
          </w:p>
        </w:tc>
        <w:tc>
          <w:tcPr>
            <w:tcW w:w="2410" w:type="dxa"/>
            <w:noWrap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BI-RADS edition 4 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472 breasts 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BCs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242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(including screen detected BCs)</w:t>
            </w:r>
          </w:p>
        </w:tc>
        <w:tc>
          <w:tcPr>
            <w:tcW w:w="2263" w:type="dxa"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Sensitivity/specificity: defined BI-RADS 4,5 as positive test</w:t>
            </w:r>
          </w:p>
        </w:tc>
        <w:tc>
          <w:tcPr>
            <w:tcW w:w="2441" w:type="dxa"/>
            <w:noWrap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One-view DBT vs two-view D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Single reading</w:t>
            </w:r>
          </w:p>
          <w:p w:rsidR="002C132B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 Senograph DS (GE)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BT: Senograph DS prototype (GE)</w:t>
            </w:r>
          </w:p>
        </w:tc>
      </w:tr>
      <w:tr w:rsidR="002C132B" w:rsidRPr="008E7E15" w:rsidTr="00641502">
        <w:trPr>
          <w:trHeight w:val="2037"/>
          <w:jc w:val="right"/>
        </w:trPr>
        <w:tc>
          <w:tcPr>
            <w:tcW w:w="1366" w:type="dxa"/>
            <w:noWrap/>
            <w:hideMark/>
          </w:tcPr>
          <w:p w:rsidR="002C132B" w:rsidRPr="00CA140C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de-DE"/>
              </w:rPr>
              <w:t>Gilbert et al (2015)</w:t>
            </w:r>
            <w:r w:rsidRPr="00CA140C" w:rsidDel="00112F6D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:rsidR="002C132B" w:rsidRPr="00CA140C" w:rsidRDefault="002C132B" w:rsidP="00641502">
            <w:pPr>
              <w:pStyle w:val="ListParagraph"/>
              <w:tabs>
                <w:tab w:val="left" w:pos="284"/>
              </w:tabs>
              <w:ind w:left="0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de-DE"/>
              </w:rPr>
              <w:t>United Kingdom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de-DE"/>
              </w:rPr>
              <w:t> 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2178" w:type="dxa"/>
            <w:hideMark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trospective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single cohort study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1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Follow-up: NS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Age: m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an 56, range 29-85</w:t>
            </w:r>
          </w:p>
        </w:tc>
        <w:tc>
          <w:tcPr>
            <w:tcW w:w="3544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Included: </w:t>
            </w:r>
            <w:r w:rsidRPr="0000434C">
              <w:rPr>
                <w:rFonts w:eastAsia="Times New Roman" w:cs="Times New Roman"/>
                <w:sz w:val="18"/>
                <w:szCs w:val="18"/>
                <w:lang w:val="en-GB"/>
              </w:rPr>
              <w:t>women aged 47–73 years recalled to an assessment clinic for a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  <w:r w:rsidRPr="0000434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mammographic abnormality detected at routine breast screening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a</w:t>
            </w:r>
            <w:r w:rsidRPr="0000434C">
              <w:rPr>
                <w:rFonts w:eastAsia="Times New Roman" w:cs="Times New Roman"/>
                <w:sz w:val="18"/>
                <w:szCs w:val="18"/>
                <w:lang w:val="en-GB"/>
              </w:rPr>
              <w:t>nd women below 50 years of age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  <w:r w:rsidRPr="0000434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with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a family history</w:t>
            </w:r>
            <w:r w:rsidRPr="0000434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of breast cancer who attended annual mammography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.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Excluded: women with breast implants,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who were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,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and who were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unable to give inform consent</w:t>
            </w:r>
          </w:p>
        </w:tc>
        <w:tc>
          <w:tcPr>
            <w:tcW w:w="2410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Density percentage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≥ 50%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women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2126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BCs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334 BCs (including screen detected BCs)</w:t>
            </w:r>
          </w:p>
        </w:tc>
        <w:tc>
          <w:tcPr>
            <w:tcW w:w="2263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Sensitivity/specificity: defined BI-RADS 3,4,5 to be positive test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441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Two-view DBT+DM vs DM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Single reading </w:t>
            </w:r>
          </w:p>
          <w:p w:rsidR="002C132B" w:rsidRPr="00963645" w:rsidRDefault="002C132B" w:rsidP="00641502">
            <w:pPr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963645">
              <w:rPr>
                <w:rFonts w:eastAsia="Times New Roman" w:cs="Times New Roman"/>
                <w:sz w:val="18"/>
                <w:szCs w:val="18"/>
                <w:lang w:val="de-DE"/>
              </w:rPr>
              <w:t>DM, DBT: Selenia Dimensions (Hologic)</w:t>
            </w:r>
          </w:p>
          <w:p w:rsidR="002C132B" w:rsidRPr="00963645" w:rsidRDefault="002C132B" w:rsidP="00641502">
            <w:pPr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963645">
              <w:rPr>
                <w:rFonts w:eastAsia="Times New Roman" w:cs="Times New Roman"/>
                <w:sz w:val="18"/>
                <w:szCs w:val="18"/>
                <w:lang w:val="de-DE"/>
              </w:rPr>
              <w:t> </w:t>
            </w:r>
          </w:p>
        </w:tc>
      </w:tr>
      <w:tr w:rsidR="002C132B" w:rsidRPr="00CA140C" w:rsidTr="00641502">
        <w:trPr>
          <w:trHeight w:val="1970"/>
          <w:jc w:val="right"/>
        </w:trPr>
        <w:tc>
          <w:tcPr>
            <w:tcW w:w="1366" w:type="dxa"/>
            <w:noWrap/>
            <w:hideMark/>
          </w:tcPr>
          <w:p w:rsidR="002C132B" w:rsidRPr="00CA140C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lastRenderedPageBreak/>
              <w:t>Shin et al (2015)</w:t>
            </w:r>
            <w:r w:rsidRPr="00CA140C" w:rsidDel="00112F6D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</w:p>
          <w:p w:rsidR="002C132B" w:rsidRPr="00CA140C" w:rsidRDefault="002C132B" w:rsidP="00641502">
            <w:pPr>
              <w:pStyle w:val="ListParagraph"/>
              <w:tabs>
                <w:tab w:val="left" w:pos="284"/>
              </w:tabs>
              <w:ind w:left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Korea</w:t>
            </w:r>
          </w:p>
        </w:tc>
        <w:tc>
          <w:tcPr>
            <w:tcW w:w="2178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trospective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single cohort study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1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ollow-up: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m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an 1.8 ± 0.11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Age: mean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50, SD 10.4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Included: women with clinical symptoms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and those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referred for diagnostic work-up, and who showed an abnormality at screening mammography or ultrasound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xcluded: women with previous breast surgery, history of neoadjuvant chemotherapy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, multifocal BC in both breasts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BI-RADS edition 5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women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139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BCs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85 (including screen detected BCs) </w:t>
            </w:r>
          </w:p>
        </w:tc>
        <w:tc>
          <w:tcPr>
            <w:tcW w:w="2263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Sensitivity/ specificity: defined BI_RADS 4,5 for positive test</w:t>
            </w:r>
          </w:p>
          <w:p w:rsidR="002C132B" w:rsidRPr="00CA140C" w:rsidRDefault="002C132B" w:rsidP="00641502">
            <w:pPr>
              <w:tabs>
                <w:tab w:val="left" w:pos="227"/>
              </w:tabs>
              <w:ind w:left="-92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441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One-view DBT+DM vs two-view DM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Single reading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,DBT:Selenia Dimensions (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Hologic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)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</w:tr>
      <w:tr w:rsidR="002C132B" w:rsidRPr="00CA140C" w:rsidTr="00641502">
        <w:trPr>
          <w:trHeight w:val="1416"/>
          <w:jc w:val="right"/>
        </w:trPr>
        <w:tc>
          <w:tcPr>
            <w:tcW w:w="1366" w:type="dxa"/>
            <w:noWrap/>
          </w:tcPr>
          <w:p w:rsidR="002C132B" w:rsidRPr="00CA140C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de-DE"/>
              </w:rPr>
              <w:t>Waldherr et al (2013)</w:t>
            </w:r>
            <w:r w:rsidRPr="00CA140C" w:rsidDel="00112F6D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:rsidR="002C132B" w:rsidRPr="00CA140C" w:rsidRDefault="002C132B" w:rsidP="00641502">
            <w:pPr>
              <w:pStyle w:val="ListParagraph"/>
              <w:tabs>
                <w:tab w:val="left" w:pos="284"/>
              </w:tabs>
              <w:ind w:left="0"/>
              <w:rPr>
                <w:sz w:val="18"/>
                <w:szCs w:val="18"/>
                <w:lang w:val="de-DE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2178" w:type="dxa"/>
            <w:noWrap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trospective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single cohort study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1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ollow-up: 12-16 months 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Age: NS</w:t>
            </w:r>
          </w:p>
        </w:tc>
        <w:tc>
          <w:tcPr>
            <w:tcW w:w="3544" w:type="dxa"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Included: women recall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ed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from screening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and those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with symptom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noWrap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BI-RADS edition 4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 of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women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: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 NS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 of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BC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s: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 NS</w:t>
            </w:r>
          </w:p>
        </w:tc>
        <w:tc>
          <w:tcPr>
            <w:tcW w:w="2263" w:type="dxa"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Sensitivity/specificity: defined  BI_RADS 4,5 for positive test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441" w:type="dxa"/>
            <w:noWrap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One-view DBT vs two-view DM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Double reading</w:t>
            </w:r>
          </w:p>
          <w:p w:rsidR="002C132B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: NS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BT: Selenia prototype (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Hologic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2C132B" w:rsidRPr="00CA140C" w:rsidTr="00641502">
        <w:trPr>
          <w:trHeight w:val="415"/>
          <w:jc w:val="right"/>
        </w:trPr>
        <w:tc>
          <w:tcPr>
            <w:tcW w:w="14202" w:type="dxa"/>
            <w:gridSpan w:val="6"/>
            <w:noWrap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Screening setting studies comparing accuracy of DM and DBT between two difference populations</w:t>
            </w:r>
          </w:p>
        </w:tc>
      </w:tr>
      <w:tr w:rsidR="002C132B" w:rsidRPr="00CA140C" w:rsidTr="00641502">
        <w:trPr>
          <w:trHeight w:val="1414"/>
          <w:jc w:val="right"/>
        </w:trPr>
        <w:tc>
          <w:tcPr>
            <w:tcW w:w="1366" w:type="dxa"/>
            <w:noWrap/>
            <w:hideMark/>
          </w:tcPr>
          <w:p w:rsidR="002C132B" w:rsidRPr="005D3F6E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Arial"/>
                <w:sz w:val="18"/>
                <w:szCs w:val="18"/>
                <w:lang w:val="fr-FR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fr-FR"/>
              </w:rPr>
              <w:t xml:space="preserve">Conant et al (2016) </w:t>
            </w:r>
          </w:p>
          <w:p w:rsidR="002C132B" w:rsidRPr="005D3F6E" w:rsidRDefault="002C132B" w:rsidP="00641502">
            <w:pPr>
              <w:tabs>
                <w:tab w:val="left" w:pos="284"/>
              </w:tabs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he</w:t>
            </w:r>
            <w:r w:rsidRPr="00D47B53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t>United State of America</w:t>
            </w:r>
            <w:r w:rsidRPr="005D3F6E">
              <w:rPr>
                <w:rFonts w:eastAsia="Times New Roman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178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Retrospective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nonrandomized controlled study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 of rounds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&gt;=1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ollow-up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1 year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Age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: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 range 40-74</w:t>
            </w:r>
          </w:p>
        </w:tc>
        <w:tc>
          <w:tcPr>
            <w:tcW w:w="3544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Included: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women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age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d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40-74 without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a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history of BC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,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who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had no other BC screening 3 months prior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to screening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Excluded: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410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BI-RADS edition 4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M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35,319 subsequent screens, 166 detected BCs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BT+DM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9,265 subsequent screens, 63 detected BCs</w:t>
            </w:r>
          </w:p>
        </w:tc>
        <w:tc>
          <w:tcPr>
            <w:tcW w:w="2263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Cancer detection: defined BI-RADS 0,3,4,5 for positive test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call rate: defined BI-RADS 0,3,4,5 for recall </w:t>
            </w:r>
          </w:p>
        </w:tc>
        <w:tc>
          <w:tcPr>
            <w:tcW w:w="2441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Two-view DBT+DM vs Two-view D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ading N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Manufacturer N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</w:tr>
      <w:tr w:rsidR="002C132B" w:rsidRPr="00CA140C" w:rsidTr="00641502">
        <w:trPr>
          <w:trHeight w:val="1403"/>
          <w:jc w:val="right"/>
        </w:trPr>
        <w:tc>
          <w:tcPr>
            <w:tcW w:w="1366" w:type="dxa"/>
            <w:noWrap/>
            <w:hideMark/>
          </w:tcPr>
          <w:p w:rsidR="002C132B" w:rsidRPr="00D47B53" w:rsidRDefault="002C132B" w:rsidP="00641502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after="200" w:line="276" w:lineRule="auto"/>
              <w:ind w:left="0" w:firstLine="0"/>
              <w:rPr>
                <w:rFonts w:eastAsia="Times New Roman" w:cs="Times New Roman"/>
                <w:sz w:val="18"/>
                <w:szCs w:val="18"/>
              </w:rPr>
            </w:pPr>
            <w:r w:rsidRPr="00962C23">
              <w:rPr>
                <w:rFonts w:eastAsia="Times New Roman" w:cs="Times New Roman"/>
                <w:sz w:val="18"/>
                <w:szCs w:val="18"/>
              </w:rPr>
              <w:t xml:space="preserve">McDonald et al 2016 </w:t>
            </w:r>
          </w:p>
          <w:p w:rsidR="002C132B" w:rsidRPr="005D3F6E" w:rsidRDefault="002C132B" w:rsidP="00641502">
            <w:pPr>
              <w:tabs>
                <w:tab w:val="left" w:pos="284"/>
              </w:tabs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he</w:t>
            </w:r>
            <w:r w:rsidRPr="00D47B53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t>United State of America</w:t>
            </w:r>
          </w:p>
        </w:tc>
        <w:tc>
          <w:tcPr>
            <w:tcW w:w="2178" w:type="dxa"/>
            <w:noWrap/>
            <w:hideMark/>
          </w:tcPr>
          <w:p w:rsidR="002C132B" w:rsidRPr="00B13CAF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trospective study</w:t>
            </w:r>
            <w:r w:rsidRPr="00B13CAF" w:rsidDel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  <w:r w:rsidRPr="00B13CAF">
              <w:rPr>
                <w:rFonts w:eastAsia="Times New Roman" w:cs="Times New Roman"/>
                <w:sz w:val="18"/>
                <w:szCs w:val="18"/>
                <w:lang w:val="en-GB"/>
              </w:rPr>
              <w:t>with historical control group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4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ollow-up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1 year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ge: m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ean 56.8, SD 11.0</w:t>
            </w:r>
          </w:p>
        </w:tc>
        <w:tc>
          <w:tcPr>
            <w:tcW w:w="3544" w:type="dxa"/>
            <w:noWrap/>
            <w:hideMark/>
          </w:tcPr>
          <w:p w:rsidR="002C132B" w:rsidRPr="00B13CAF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Included: women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who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underwent screening,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without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history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of BC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or clinical symptoms. </w:t>
            </w:r>
          </w:p>
          <w:p w:rsidR="002C132B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Excluded: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none</w:t>
            </w:r>
          </w:p>
          <w:p w:rsidR="002C132B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  <w:p w:rsidR="002C132B" w:rsidRPr="004139BE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:rsidR="002C132B" w:rsidRPr="004139BE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BI-RADS edition 5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DM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3,489 screens, 18 screen detected BCs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DBT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10,733 screens, 81 detected BCs </w:t>
            </w:r>
          </w:p>
        </w:tc>
        <w:tc>
          <w:tcPr>
            <w:tcW w:w="2263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Cancer detection: defined as histological proven cancer among recalled cases </w:t>
            </w:r>
          </w:p>
          <w:p w:rsidR="002C132B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alse positive recall: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N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Dense breasts: category 3-4</w:t>
            </w:r>
            <w:r w:rsidRPr="00CA140C" w:rsidDel="00EC56DF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441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Two view DBT+DM vs two view D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Single reading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, DBT: D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imensions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(Hologic)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</w:tr>
      <w:tr w:rsidR="002C132B" w:rsidRPr="00CA140C" w:rsidTr="00641502">
        <w:trPr>
          <w:trHeight w:val="841"/>
          <w:jc w:val="right"/>
        </w:trPr>
        <w:tc>
          <w:tcPr>
            <w:tcW w:w="1366" w:type="dxa"/>
            <w:noWrap/>
            <w:hideMark/>
          </w:tcPr>
          <w:p w:rsidR="002C132B" w:rsidRPr="00CA140C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Rafferty et al 2016 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he</w:t>
            </w:r>
            <w:r w:rsidRPr="00D47B53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t>United State of America</w:t>
            </w:r>
          </w:p>
        </w:tc>
        <w:tc>
          <w:tcPr>
            <w:tcW w:w="2178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trospective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study </w:t>
            </w:r>
            <w:r w:rsidRPr="00B13CAF">
              <w:rPr>
                <w:rFonts w:eastAsia="Times New Roman" w:cs="Times New Roman"/>
                <w:sz w:val="18"/>
                <w:szCs w:val="18"/>
                <w:lang w:val="en-GB"/>
              </w:rPr>
              <w:t>with historical control group</w:t>
            </w:r>
          </w:p>
          <w:p w:rsidR="002C132B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1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ollow-up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none</w:t>
            </w:r>
          </w:p>
          <w:p w:rsidR="002C132B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DM age</w:t>
            </w:r>
            <w:r w:rsidRPr="0013140E">
              <w:rPr>
                <w:rFonts w:eastAsia="Times New Roman" w:cs="Arial"/>
                <w:sz w:val="18"/>
                <w:szCs w:val="18"/>
                <w:vertAlign w:val="superscript"/>
                <w:lang w:val="en-GB"/>
              </w:rPr>
              <w:t>&amp;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: m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ean 57, range 54.4-60.5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DM+DBT age</w:t>
            </w:r>
            <w:r w:rsidRPr="0013140E">
              <w:rPr>
                <w:rFonts w:eastAsia="Times New Roman" w:cs="Arial"/>
                <w:sz w:val="18"/>
                <w:szCs w:val="18"/>
                <w:vertAlign w:val="superscript"/>
                <w:lang w:val="en-GB"/>
              </w:rPr>
              <w:t>&amp;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: m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ean 56.2, range 52.6-59.7 </w:t>
            </w:r>
          </w:p>
        </w:tc>
        <w:tc>
          <w:tcPr>
            <w:tcW w:w="3544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Included: women presenting for screening</w:t>
            </w:r>
          </w:p>
          <w:p w:rsidR="002C132B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xclude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d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: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none</w:t>
            </w:r>
          </w:p>
          <w:p w:rsidR="002C132B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BI-RADS edition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: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NS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DM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16,582 screens, 597 detected BCs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DBT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9,030 screens, 495 detected BCs</w:t>
            </w:r>
          </w:p>
        </w:tc>
        <w:tc>
          <w:tcPr>
            <w:tcW w:w="2263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Cancer detection : unspecified definition for test positive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call rate: unspecified definition for recall</w:t>
            </w:r>
          </w:p>
        </w:tc>
        <w:tc>
          <w:tcPr>
            <w:tcW w:w="2441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Two view DBT+DM vs two view D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Single Reading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, DBT: Selenia Dimensions (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Hologic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)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</w:tr>
      <w:tr w:rsidR="002C132B" w:rsidRPr="00CA140C" w:rsidTr="00641502">
        <w:trPr>
          <w:trHeight w:val="1532"/>
          <w:jc w:val="right"/>
        </w:trPr>
        <w:tc>
          <w:tcPr>
            <w:tcW w:w="1366" w:type="dxa"/>
            <w:noWrap/>
            <w:hideMark/>
          </w:tcPr>
          <w:p w:rsidR="002C132B" w:rsidRPr="005D3F6E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5D3F6E">
              <w:rPr>
                <w:rFonts w:eastAsia="Times New Roman" w:cs="Arial"/>
                <w:sz w:val="18"/>
                <w:szCs w:val="18"/>
                <w:lang w:val="en-GB"/>
              </w:rPr>
              <w:lastRenderedPageBreak/>
              <w:t xml:space="preserve">Sharpe et al (2016) </w:t>
            </w:r>
            <w:r w:rsidRPr="00CA140C">
              <w:rPr>
                <w:rFonts w:eastAsia="Times New Roman" w:cs="Arial"/>
                <w:sz w:val="18"/>
                <w:szCs w:val="18"/>
              </w:rPr>
              <w:fldChar w:fldCharType="begin"/>
            </w:r>
            <w:r w:rsidRPr="005D3F6E">
              <w:rPr>
                <w:rFonts w:eastAsia="Times New Roman" w:cs="Arial"/>
                <w:sz w:val="18"/>
                <w:szCs w:val="18"/>
                <w:lang w:val="en-GB"/>
              </w:rPr>
              <w:instrText>ADDIN RW.CITE{{3257 Sharpe,R.E.,Jr 2016}}</w:instrText>
            </w:r>
            <w:r w:rsidRPr="00CA140C">
              <w:rPr>
                <w:rFonts w:eastAsia="Times New Roman" w:cs="Arial"/>
                <w:sz w:val="18"/>
                <w:szCs w:val="18"/>
              </w:rPr>
              <w:fldChar w:fldCharType="end"/>
            </w:r>
            <w:r w:rsidRPr="005D3F6E">
              <w:rPr>
                <w:rFonts w:eastAsia="Times New Roman" w:cs="Arial"/>
                <w:sz w:val="18"/>
                <w:szCs w:val="18"/>
                <w:lang w:val="en-GB"/>
              </w:rPr>
              <w:br/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The</w:t>
            </w:r>
            <w:r w:rsidRPr="00D47B53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t>United State of America</w:t>
            </w:r>
          </w:p>
          <w:p w:rsidR="002C132B" w:rsidRPr="005D3F6E" w:rsidRDefault="002C132B" w:rsidP="00641502">
            <w:pPr>
              <w:tabs>
                <w:tab w:val="left" w:pos="284"/>
              </w:tabs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5D3F6E">
              <w:rPr>
                <w:rFonts w:eastAsia="Times New Roman" w:cs="Arial"/>
                <w:sz w:val="18"/>
                <w:szCs w:val="18"/>
                <w:lang w:val="en-GB"/>
              </w:rPr>
              <w:t> </w:t>
            </w:r>
          </w:p>
          <w:p w:rsidR="002C132B" w:rsidRPr="005D3F6E" w:rsidRDefault="002C132B" w:rsidP="00641502">
            <w:pPr>
              <w:tabs>
                <w:tab w:val="left" w:pos="284"/>
              </w:tabs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5D3F6E">
              <w:rPr>
                <w:rFonts w:eastAsia="Times New Roman" w:cs="Arial"/>
                <w:sz w:val="18"/>
                <w:szCs w:val="18"/>
                <w:lang w:val="en-GB"/>
              </w:rPr>
              <w:t> </w:t>
            </w:r>
          </w:p>
          <w:p w:rsidR="002C132B" w:rsidRPr="005D3F6E" w:rsidRDefault="002C132B" w:rsidP="00641502">
            <w:pPr>
              <w:tabs>
                <w:tab w:val="left" w:pos="284"/>
              </w:tabs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5D3F6E">
              <w:rPr>
                <w:rFonts w:eastAsia="Times New Roman" w:cs="Arial"/>
                <w:sz w:val="18"/>
                <w:szCs w:val="18"/>
                <w:lang w:val="en-GB"/>
              </w:rPr>
              <w:t> </w:t>
            </w:r>
          </w:p>
          <w:p w:rsidR="002C132B" w:rsidRPr="005D3F6E" w:rsidRDefault="002C132B" w:rsidP="00641502">
            <w:pPr>
              <w:tabs>
                <w:tab w:val="left" w:pos="284"/>
              </w:tabs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2178" w:type="dxa"/>
            <w:noWrap/>
            <w:hideMark/>
          </w:tcPr>
          <w:p w:rsidR="002C132B" w:rsidRPr="00AF3557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Retrospective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nonrandomized controlled study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N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of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round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s: N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ollow-up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NS</w:t>
            </w:r>
          </w:p>
          <w:p w:rsidR="002C132B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DM age: m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ean 57.6, SD 10.9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DBT age: m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ean 55.7, SD 9.74 </w:t>
            </w:r>
          </w:p>
        </w:tc>
        <w:tc>
          <w:tcPr>
            <w:tcW w:w="3544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Included: asymptomatic women presenting for screening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xcluded: women with breast symptoms, or diagnosed with BC within 5 year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BI-RADS edition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: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NS</w:t>
            </w:r>
          </w:p>
          <w:p w:rsidR="002C132B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M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31,063 screens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BT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2,603 screen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N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 of BCs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: N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263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call rate:  unspecified definition for recall </w:t>
            </w:r>
          </w:p>
        </w:tc>
        <w:tc>
          <w:tcPr>
            <w:tcW w:w="2441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Two-view DBT+DM vs two-view D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Single reading  </w:t>
            </w:r>
          </w:p>
          <w:p w:rsidR="002C132B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: Essential, DS, 2000D (GE)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BT: Selenia Dimensions (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Hologic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)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</w:tr>
      <w:tr w:rsidR="002C132B" w:rsidRPr="00CA140C" w:rsidTr="00641502">
        <w:trPr>
          <w:trHeight w:val="1313"/>
          <w:jc w:val="right"/>
        </w:trPr>
        <w:tc>
          <w:tcPr>
            <w:tcW w:w="1366" w:type="dxa"/>
            <w:noWrap/>
            <w:hideMark/>
          </w:tcPr>
          <w:p w:rsidR="002C132B" w:rsidRPr="005D3F6E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5D3F6E">
              <w:rPr>
                <w:rFonts w:eastAsia="Times New Roman" w:cs="Arial"/>
                <w:sz w:val="18"/>
                <w:szCs w:val="18"/>
                <w:lang w:val="en-GB"/>
              </w:rPr>
              <w:t xml:space="preserve">Starikov (2016) </w:t>
            </w:r>
            <w:r w:rsidRPr="005D3F6E">
              <w:rPr>
                <w:rFonts w:eastAsia="Times New Roman" w:cs="Arial"/>
                <w:sz w:val="18"/>
                <w:szCs w:val="18"/>
                <w:lang w:val="en-GB"/>
              </w:rPr>
              <w:br/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The</w:t>
            </w:r>
            <w:r w:rsidRPr="00D47B53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t>United State of America</w:t>
            </w:r>
          </w:p>
          <w:p w:rsidR="002C132B" w:rsidRPr="005D3F6E" w:rsidRDefault="002C132B" w:rsidP="00641502">
            <w:pPr>
              <w:tabs>
                <w:tab w:val="left" w:pos="284"/>
              </w:tabs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178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Retrospective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nonrandomized controlled study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1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ollow-up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N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Age: NS</w:t>
            </w:r>
          </w:p>
        </w:tc>
        <w:tc>
          <w:tcPr>
            <w:tcW w:w="3544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Included: women present for screening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xcluded: women with history of BC, symptoms.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BI-RADS edition 5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M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7,117 screens, 27 detected BC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BT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1,875 screens, 10 detected BCs</w:t>
            </w:r>
          </w:p>
        </w:tc>
        <w:tc>
          <w:tcPr>
            <w:tcW w:w="2263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Cancer detection : unspecified definition for test positive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call rate: defined BI_RADS 0 for recall </w:t>
            </w:r>
          </w:p>
        </w:tc>
        <w:tc>
          <w:tcPr>
            <w:tcW w:w="2441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de-DE"/>
              </w:rPr>
              <w:t>DBT+DM vs D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de-DE"/>
              </w:rPr>
              <w:t xml:space="preserve">Single reading 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Number of views N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Manufacturer N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</w:tr>
      <w:tr w:rsidR="002C132B" w:rsidRPr="00CA140C" w:rsidTr="00641502">
        <w:trPr>
          <w:trHeight w:val="1313"/>
          <w:jc w:val="right"/>
        </w:trPr>
        <w:tc>
          <w:tcPr>
            <w:tcW w:w="1366" w:type="dxa"/>
            <w:noWrap/>
            <w:hideMark/>
          </w:tcPr>
          <w:p w:rsidR="002C132B" w:rsidRPr="00CA140C" w:rsidRDefault="002C132B" w:rsidP="00641502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after="200" w:line="276" w:lineRule="auto"/>
              <w:ind w:left="0" w:firstLine="0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FA245D">
              <w:rPr>
                <w:rFonts w:eastAsia="Times New Roman" w:cs="Arial"/>
                <w:sz w:val="18"/>
                <w:szCs w:val="18"/>
                <w:lang w:val="en-GB"/>
              </w:rPr>
              <w:t xml:space="preserve">McCarthy et al (2014) </w:t>
            </w:r>
            <w:r w:rsidRPr="00FA245D">
              <w:rPr>
                <w:rFonts w:eastAsia="Times New Roman" w:cs="Arial"/>
                <w:sz w:val="18"/>
                <w:szCs w:val="18"/>
                <w:lang w:val="en-GB"/>
              </w:rPr>
              <w:br/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The</w:t>
            </w:r>
            <w:r w:rsidRPr="00D47B53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t>United State of America</w:t>
            </w:r>
          </w:p>
        </w:tc>
        <w:tc>
          <w:tcPr>
            <w:tcW w:w="2178" w:type="dxa"/>
            <w:noWrap/>
            <w:hideMark/>
          </w:tcPr>
          <w:p w:rsidR="002C132B" w:rsidRPr="00B13CAF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Retrospective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study </w:t>
            </w:r>
            <w:r w:rsidRPr="00B13CAF">
              <w:rPr>
                <w:rFonts w:eastAsia="Times New Roman" w:cs="Times New Roman"/>
                <w:sz w:val="18"/>
                <w:szCs w:val="18"/>
                <w:lang w:val="en-GB"/>
              </w:rPr>
              <w:t>with historical control group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1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Follow-up:</w:t>
            </w:r>
            <w:r w:rsidRPr="00CA140C" w:rsidDel="00592C0C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6 months  </w:t>
            </w:r>
          </w:p>
          <w:p w:rsidR="002C132B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M age: mean 56.9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DM + DBT age: m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ean 56.7 </w:t>
            </w:r>
          </w:p>
        </w:tc>
        <w:tc>
          <w:tcPr>
            <w:tcW w:w="3544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Included: women presenting for screening Women with no personal history or symptoms, no clinical signs or symptoms. Women with breast implants or large breast are included. </w:t>
            </w:r>
          </w:p>
          <w:p w:rsidR="002C132B" w:rsidRPr="00B13CAF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xcluded: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none</w:t>
            </w:r>
          </w:p>
        </w:tc>
        <w:tc>
          <w:tcPr>
            <w:tcW w:w="2410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BI-RADS edition 4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M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3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,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489 screens, 18 </w:t>
            </w:r>
            <w:r w:rsidRPr="00EC2F42">
              <w:rPr>
                <w:rFonts w:eastAsia="Times New Roman" w:cs="Arial"/>
                <w:sz w:val="18"/>
                <w:szCs w:val="18"/>
                <w:lang w:val="en-GB"/>
              </w:rPr>
              <w:t xml:space="preserve">screen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detected BCs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M+DBT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5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,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056 screens, 35 screen detected BCs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2263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Cancer detection: defined as histological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ly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proven cancers among recalled cases within 180 days. 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alse positive recall: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N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Dense breasts: category 3-4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41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Two view DBT+DM versus two view D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Single reading 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, DBT: Dimensions (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Hologic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)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</w:tr>
      <w:tr w:rsidR="002C132B" w:rsidRPr="00CA140C" w:rsidTr="00641502">
        <w:trPr>
          <w:trHeight w:val="1313"/>
          <w:jc w:val="right"/>
        </w:trPr>
        <w:tc>
          <w:tcPr>
            <w:tcW w:w="1366" w:type="dxa"/>
            <w:noWrap/>
          </w:tcPr>
          <w:p w:rsidR="002C132B" w:rsidRPr="00B13CAF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t xml:space="preserve">Haas et al (2013) </w:t>
            </w: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br/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The</w:t>
            </w:r>
            <w:r w:rsidRPr="00D47B53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t>United State of America</w:t>
            </w:r>
          </w:p>
          <w:p w:rsidR="002C132B" w:rsidRPr="00B13CAF" w:rsidRDefault="002C132B" w:rsidP="00641502">
            <w:pPr>
              <w:tabs>
                <w:tab w:val="left" w:pos="284"/>
              </w:tabs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t> 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sz w:val="18"/>
                <w:szCs w:val="18"/>
                <w:lang w:val="en-GB"/>
              </w:rPr>
            </w:pP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178" w:type="dxa"/>
            <w:noWrap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Retrospective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nonrandomized controlled study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1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ollow-up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NS</w:t>
            </w:r>
          </w:p>
          <w:p w:rsidR="002C132B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 age: mean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57.5</w:t>
            </w:r>
          </w:p>
          <w:p w:rsidR="002C132B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BT age: m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an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55.8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Included: women presenting for screening between 10/2011 and 9/2012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xcluded: women with breast implants, or large breast requiring tiled images</w:t>
            </w:r>
          </w:p>
        </w:tc>
        <w:tc>
          <w:tcPr>
            <w:tcW w:w="2410" w:type="dxa"/>
            <w:noWrap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BI-RADS edition NS</w:t>
            </w:r>
          </w:p>
          <w:p w:rsidR="002C132B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M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2158 women </w:t>
            </w:r>
          </w:p>
          <w:p w:rsidR="002C132B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BT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2639 women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 of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BCs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: NS</w:t>
            </w:r>
          </w:p>
        </w:tc>
        <w:tc>
          <w:tcPr>
            <w:tcW w:w="2263" w:type="dxa"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call rate: defined BI-RADS 0 for recall </w:t>
            </w:r>
          </w:p>
        </w:tc>
        <w:tc>
          <w:tcPr>
            <w:tcW w:w="2441" w:type="dxa"/>
            <w:noWrap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Two view DBT+DM vs two view D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ading N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, DBT: Selenia Dimensions (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Hologic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2C132B" w:rsidRPr="00CA140C" w:rsidTr="00641502">
        <w:trPr>
          <w:trHeight w:val="1313"/>
          <w:jc w:val="right"/>
        </w:trPr>
        <w:tc>
          <w:tcPr>
            <w:tcW w:w="1366" w:type="dxa"/>
            <w:noWrap/>
          </w:tcPr>
          <w:p w:rsidR="002C132B" w:rsidRDefault="002C132B" w:rsidP="00641502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after="200" w:line="276" w:lineRule="auto"/>
              <w:ind w:left="0" w:firstLine="0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D47B53">
              <w:rPr>
                <w:rFonts w:eastAsia="Times New Roman" w:cs="Arial"/>
                <w:sz w:val="18"/>
                <w:szCs w:val="18"/>
                <w:lang w:val="en-GB"/>
              </w:rPr>
              <w:t>Rose et al (2013)</w:t>
            </w:r>
          </w:p>
          <w:p w:rsidR="002C132B" w:rsidRPr="00D47B53" w:rsidRDefault="002C132B" w:rsidP="00641502">
            <w:pPr>
              <w:pStyle w:val="ListParagraph"/>
              <w:tabs>
                <w:tab w:val="left" w:pos="284"/>
              </w:tabs>
              <w:spacing w:after="200" w:line="276" w:lineRule="auto"/>
              <w:ind w:left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he</w:t>
            </w:r>
            <w:r w:rsidRPr="00D47B53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 w:rsidRPr="00B13CAF">
              <w:rPr>
                <w:rFonts w:eastAsia="Times New Roman" w:cs="Arial"/>
                <w:sz w:val="18"/>
                <w:szCs w:val="18"/>
                <w:lang w:val="en-GB"/>
              </w:rPr>
              <w:t>United State of America</w:t>
            </w:r>
          </w:p>
        </w:tc>
        <w:tc>
          <w:tcPr>
            <w:tcW w:w="2178" w:type="dxa"/>
            <w:noWrap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Retrospective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 w:rsidRPr="00B13CAF">
              <w:rPr>
                <w:rFonts w:eastAsia="Times New Roman" w:cs="Times New Roman"/>
                <w:sz w:val="18"/>
                <w:szCs w:val="18"/>
                <w:lang w:val="en-GB"/>
              </w:rPr>
              <w:t>with historical control group</w:t>
            </w:r>
            <w:r w:rsidDel="00963645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study</w:t>
            </w:r>
          </w:p>
          <w:p w:rsidR="002C132B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1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ollow-up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N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Age NS</w:t>
            </w:r>
          </w:p>
        </w:tc>
        <w:tc>
          <w:tcPr>
            <w:tcW w:w="3544" w:type="dxa"/>
          </w:tcPr>
          <w:p w:rsidR="002C132B" w:rsidRPr="00CA140C" w:rsidRDefault="002C132B" w:rsidP="00641502">
            <w:pPr>
              <w:ind w:left="113" w:hanging="113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Included: asymptomatic women from age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18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 years old, self-selected to screening. Include images read by radiologist who had read with at least 500 mammograms.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Excluded: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none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410" w:type="dxa"/>
            <w:noWrap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BI-RADS edition 4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M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7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,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009 screens, 28 detected BC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BT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4,666 screens, 25 detected BCs</w:t>
            </w:r>
          </w:p>
        </w:tc>
        <w:tc>
          <w:tcPr>
            <w:tcW w:w="2263" w:type="dxa"/>
          </w:tcPr>
          <w:p w:rsidR="002C132B" w:rsidRPr="00CA140C" w:rsidRDefault="002C132B" w:rsidP="00641502">
            <w:pPr>
              <w:ind w:left="113" w:hanging="113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Cancer detection: defined BI-RADS 0 for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positive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 test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Recall rate: defined BI-RADS 0 for recall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 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441" w:type="dxa"/>
            <w:noWrap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de-DE"/>
              </w:rPr>
              <w:t>DBT+DM vs D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de-DE"/>
              </w:rPr>
              <w:t xml:space="preserve">Single reading  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Unspecified number of views</w:t>
            </w:r>
          </w:p>
          <w:p w:rsidR="002C132B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: Selenia (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Hologic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)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BT: Dimensions (Hologic)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</w:tr>
      <w:tr w:rsidR="002C132B" w:rsidRPr="00CA140C" w:rsidTr="00641502">
        <w:trPr>
          <w:trHeight w:val="442"/>
          <w:jc w:val="right"/>
        </w:trPr>
        <w:tc>
          <w:tcPr>
            <w:tcW w:w="14202" w:type="dxa"/>
            <w:gridSpan w:val="6"/>
            <w:noWrap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Screening setting studies comparing accuracy of DM and DBT in the same women </w:t>
            </w:r>
          </w:p>
        </w:tc>
      </w:tr>
      <w:tr w:rsidR="002C132B" w:rsidRPr="00CA140C" w:rsidTr="00641502">
        <w:trPr>
          <w:trHeight w:val="1313"/>
          <w:jc w:val="right"/>
        </w:trPr>
        <w:tc>
          <w:tcPr>
            <w:tcW w:w="1366" w:type="dxa"/>
            <w:noWrap/>
          </w:tcPr>
          <w:p w:rsidR="002C132B" w:rsidRPr="00FA245D" w:rsidRDefault="002C132B" w:rsidP="00641502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after="200" w:line="276" w:lineRule="auto"/>
              <w:ind w:left="0" w:firstLine="0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FA245D">
              <w:rPr>
                <w:rFonts w:eastAsia="Times New Roman" w:cs="Arial"/>
                <w:sz w:val="18"/>
                <w:szCs w:val="18"/>
                <w:lang w:val="en-GB"/>
              </w:rPr>
              <w:lastRenderedPageBreak/>
              <w:t xml:space="preserve">Bernardi 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et al </w:t>
            </w:r>
            <w:r w:rsidRPr="00FA245D">
              <w:rPr>
                <w:rFonts w:eastAsia="Times New Roman" w:cs="Arial"/>
                <w:sz w:val="18"/>
                <w:szCs w:val="18"/>
                <w:lang w:val="en-GB"/>
              </w:rPr>
              <w:t>2016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FA245D">
              <w:rPr>
                <w:rFonts w:eastAsia="Times New Roman" w:cs="Arial"/>
                <w:sz w:val="18"/>
                <w:szCs w:val="18"/>
                <w:lang w:val="en-GB"/>
              </w:rPr>
              <w:t>Italy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sz w:val="18"/>
                <w:szCs w:val="18"/>
                <w:lang w:val="fr-FR"/>
              </w:rPr>
            </w:pPr>
          </w:p>
        </w:tc>
        <w:tc>
          <w:tcPr>
            <w:tcW w:w="2178" w:type="dxa"/>
            <w:noWrap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Prospective study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1 (95% of the screens were repeat screens)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Follow-up: none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Age: m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dian 58 (IQR 53-63)</w:t>
            </w:r>
          </w:p>
        </w:tc>
        <w:tc>
          <w:tcPr>
            <w:tcW w:w="3544" w:type="dxa"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Included: asymptomatic women aged 49 or older, at standard (population) risk for BC attending biennial screening mammography through the Trento screening programme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xcluded: not specified</w:t>
            </w:r>
          </w:p>
        </w:tc>
        <w:tc>
          <w:tcPr>
            <w:tcW w:w="2410" w:type="dxa"/>
            <w:noWrap/>
          </w:tcPr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BI-RADS edition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5,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2592 women,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2592 screen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36 screen detected BCs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2263" w:type="dxa"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Cancer detection : defined as histological proven cancers among recalled cases,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False positive recall: Recall without cancer,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Dense breasts: category 3-4</w:t>
            </w:r>
          </w:p>
        </w:tc>
        <w:tc>
          <w:tcPr>
            <w:tcW w:w="2441" w:type="dxa"/>
            <w:noWrap/>
          </w:tcPr>
          <w:p w:rsidR="002C132B" w:rsidRPr="00CA140C" w:rsidRDefault="002C132B" w:rsidP="00641502">
            <w:pPr>
              <w:ind w:left="113" w:hanging="113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Two view DM, versus two view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DBT+DM versus t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wo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view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 DBT and synthetic 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DM,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Double reading,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M, DBT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Selenia Dimensions 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(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Hologic 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</w:tr>
      <w:tr w:rsidR="002C132B" w:rsidRPr="00CA140C" w:rsidTr="00641502">
        <w:trPr>
          <w:trHeight w:val="1313"/>
          <w:jc w:val="right"/>
        </w:trPr>
        <w:tc>
          <w:tcPr>
            <w:tcW w:w="1366" w:type="dxa"/>
            <w:noWrap/>
          </w:tcPr>
          <w:p w:rsidR="002C132B" w:rsidRPr="00CA140C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Arial"/>
                <w:sz w:val="18"/>
                <w:szCs w:val="18"/>
              </w:rPr>
            </w:pPr>
            <w:r w:rsidRPr="00CA140C">
              <w:rPr>
                <w:rFonts w:eastAsia="Times New Roman" w:cs="Arial"/>
                <w:sz w:val="18"/>
                <w:szCs w:val="18"/>
              </w:rPr>
              <w:t xml:space="preserve">Lang et al (2016) 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Arial"/>
                <w:sz w:val="18"/>
                <w:szCs w:val="18"/>
              </w:rPr>
            </w:pPr>
            <w:r w:rsidRPr="00CA140C">
              <w:rPr>
                <w:rFonts w:eastAsia="Times New Roman" w:cs="Arial"/>
                <w:sz w:val="18"/>
                <w:szCs w:val="18"/>
              </w:rPr>
              <w:t> Sweden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2178" w:type="dxa"/>
            <w:noWrap/>
          </w:tcPr>
          <w:p w:rsidR="002C132B" w:rsidRPr="00CA140C" w:rsidRDefault="002C132B" w:rsidP="00641502">
            <w:pPr>
              <w:ind w:left="113" w:hanging="113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Prospective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study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 xml:space="preserve">1 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Follow-up: ≥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1 year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ge: m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ean 56, range 40-76</w:t>
            </w:r>
          </w:p>
        </w:tc>
        <w:tc>
          <w:tcPr>
            <w:tcW w:w="3544" w:type="dxa"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Included: women age 40-74 are invited to the screening progra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Excluded: pregnant women, not speaking Swedish or English </w:t>
            </w:r>
          </w:p>
        </w:tc>
        <w:tc>
          <w:tcPr>
            <w:tcW w:w="2410" w:type="dxa"/>
            <w:noWrap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BI-RADS edition 5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3150 examination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68 screen detected BCs</w:t>
            </w:r>
          </w:p>
          <w:p w:rsidR="002C132B" w:rsidRPr="00CA140C" w:rsidRDefault="002C132B" w:rsidP="00641502">
            <w:pPr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263" w:type="dxa"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Cancer detection: defined recalled cases as positive test. Recall was defined by arbitration for two readers.</w:t>
            </w:r>
          </w:p>
        </w:tc>
        <w:tc>
          <w:tcPr>
            <w:tcW w:w="2441" w:type="dxa"/>
            <w:noWrap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One-view DBT (MLO) vs one-view D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Double reading 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, DBT: Mammomut Inspiration (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Siemens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)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2C132B" w:rsidRPr="00CA140C" w:rsidTr="00641502">
        <w:trPr>
          <w:trHeight w:val="1313"/>
          <w:jc w:val="right"/>
        </w:trPr>
        <w:tc>
          <w:tcPr>
            <w:tcW w:w="1366" w:type="dxa"/>
            <w:noWrap/>
            <w:hideMark/>
          </w:tcPr>
          <w:p w:rsidR="002C132B" w:rsidRPr="00CA140C" w:rsidRDefault="002C132B" w:rsidP="002C132B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ind w:left="0" w:firstLine="0"/>
              <w:rPr>
                <w:rFonts w:eastAsia="Times New Roman" w:cs="Arial"/>
                <w:sz w:val="18"/>
                <w:szCs w:val="18"/>
                <w:lang w:val="fr-FR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fr-FR"/>
              </w:rPr>
              <w:t xml:space="preserve">Ciatto et al (2013) 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Arial"/>
                <w:sz w:val="18"/>
                <w:szCs w:val="18"/>
                <w:lang w:val="fr-FR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fr-FR"/>
              </w:rPr>
              <w:t>Italy</w:t>
            </w:r>
          </w:p>
          <w:p w:rsidR="002C132B" w:rsidRPr="00CA140C" w:rsidRDefault="002C132B" w:rsidP="00641502">
            <w:pPr>
              <w:tabs>
                <w:tab w:val="left" w:pos="284"/>
              </w:tabs>
              <w:rPr>
                <w:rFonts w:eastAsia="Times New Roman" w:cs="Arial"/>
                <w:sz w:val="18"/>
                <w:szCs w:val="18"/>
                <w:lang w:val="fr-FR"/>
              </w:rPr>
            </w:pPr>
          </w:p>
        </w:tc>
        <w:tc>
          <w:tcPr>
            <w:tcW w:w="2178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Prospective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study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 of rounds: 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1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Follow-up: 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N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Age: m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dian 58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,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IQR 53-64, range 48-71</w:t>
            </w: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 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Included: asymptomatic women from age 48 attended screening mammography every 2 years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Excluded: without informed consent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BI-RADS edition 4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1215 screen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Arial"/>
                <w:sz w:val="18"/>
                <w:szCs w:val="18"/>
                <w:lang w:val="en-GB"/>
              </w:rPr>
              <w:t>8 screen detected BCs</w:t>
            </w:r>
          </w:p>
          <w:p w:rsidR="002C132B" w:rsidRPr="00CA140C" w:rsidRDefault="002C132B" w:rsidP="00641502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263" w:type="dxa"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Cancer detection : defined recalled cases as positive test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Recall rate: recall by either screen reader of the double readings</w:t>
            </w:r>
          </w:p>
        </w:tc>
        <w:tc>
          <w:tcPr>
            <w:tcW w:w="2441" w:type="dxa"/>
            <w:noWrap/>
            <w:hideMark/>
          </w:tcPr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Two view DBT+DM vs two view DM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Double reading 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DM, DBT: Selenia Dimensions (</w:t>
            </w:r>
            <w:r w:rsidRPr="00CA140C">
              <w:rPr>
                <w:rFonts w:eastAsia="Times New Roman" w:cs="Times New Roman"/>
                <w:sz w:val="18"/>
                <w:szCs w:val="18"/>
                <w:lang w:val="en-GB"/>
              </w:rPr>
              <w:t>Hologic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)</w:t>
            </w:r>
          </w:p>
          <w:p w:rsidR="002C132B" w:rsidRPr="00CA140C" w:rsidRDefault="002C132B" w:rsidP="00641502">
            <w:pPr>
              <w:ind w:left="113" w:hanging="113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2C132B" w:rsidRPr="00B13CAF" w:rsidRDefault="002C132B" w:rsidP="002C132B">
      <w:pPr>
        <w:spacing w:after="0" w:line="240" w:lineRule="auto"/>
        <w:rPr>
          <w:sz w:val="16"/>
          <w:lang w:val="en-GB"/>
        </w:rPr>
      </w:pPr>
      <w:r w:rsidRPr="00B13CAF">
        <w:rPr>
          <w:sz w:val="16"/>
          <w:lang w:val="en-GB"/>
        </w:rPr>
        <w:t>* Reported data are related to all women participating in this study as the data were not presented for women with dense breasts separately.</w:t>
      </w:r>
    </w:p>
    <w:p w:rsidR="002C132B" w:rsidRPr="00B13CAF" w:rsidRDefault="002C132B" w:rsidP="002C132B">
      <w:pPr>
        <w:spacing w:after="0" w:line="240" w:lineRule="auto"/>
        <w:rPr>
          <w:sz w:val="16"/>
          <w:lang w:val="en-GB"/>
        </w:rPr>
      </w:pPr>
      <w:r w:rsidRPr="00B13CAF">
        <w:rPr>
          <w:sz w:val="16"/>
          <w:lang w:val="en-GB"/>
        </w:rPr>
        <w:t xml:space="preserve">&amp; This information was not extracted directly from the included study but from previous publication on the same population. </w:t>
      </w:r>
    </w:p>
    <w:p w:rsidR="002C132B" w:rsidRPr="00B13CAF" w:rsidRDefault="002C132B" w:rsidP="002C132B">
      <w:pPr>
        <w:rPr>
          <w:sz w:val="16"/>
          <w:lang w:val="en-GB"/>
        </w:rPr>
      </w:pPr>
      <w:r w:rsidRPr="00B13CAF">
        <w:rPr>
          <w:sz w:val="16"/>
          <w:lang w:val="en-GB"/>
        </w:rPr>
        <w:t>NS: Not specified; BC: breast cancer; DM: digital mammography; DBT: digital breast tomosynthesis; vs: versus</w:t>
      </w:r>
    </w:p>
    <w:p w:rsidR="002C132B" w:rsidRPr="00692227" w:rsidRDefault="002C132B" w:rsidP="002C132B">
      <w:pPr>
        <w:rPr>
          <w:lang w:val="en-GB"/>
        </w:rPr>
      </w:pPr>
    </w:p>
    <w:p w:rsidR="002C132B" w:rsidRPr="00692227" w:rsidRDefault="002C132B" w:rsidP="002C132B">
      <w:pPr>
        <w:rPr>
          <w:lang w:val="en-GB"/>
        </w:rPr>
      </w:pPr>
    </w:p>
    <w:sectPr w:rsidR="002C132B" w:rsidRPr="00692227" w:rsidSect="00C745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972B84"/>
    <w:multiLevelType w:val="hybridMultilevel"/>
    <w:tmpl w:val="546C38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2B"/>
    <w:rsid w:val="00207557"/>
    <w:rsid w:val="00253B17"/>
    <w:rsid w:val="002C132B"/>
    <w:rsid w:val="00336EBD"/>
    <w:rsid w:val="008E7E15"/>
    <w:rsid w:val="0093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32B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132B"/>
    <w:pPr>
      <w:ind w:left="720"/>
      <w:contextualSpacing/>
    </w:pPr>
  </w:style>
  <w:style w:type="table" w:styleId="TableGrid">
    <w:name w:val="Table Grid"/>
    <w:basedOn w:val="TableNormal"/>
    <w:uiPriority w:val="59"/>
    <w:rsid w:val="002C132B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3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2B"/>
    <w:rPr>
      <w:rFonts w:ascii="Tahoma" w:eastAsiaTheme="minorEastAsia" w:hAnsi="Tahoma" w:cs="Tahoma"/>
      <w:sz w:val="16"/>
      <w:szCs w:val="16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32B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132B"/>
    <w:pPr>
      <w:ind w:left="720"/>
      <w:contextualSpacing/>
    </w:pPr>
  </w:style>
  <w:style w:type="table" w:styleId="TableGrid">
    <w:name w:val="Table Grid"/>
    <w:basedOn w:val="TableNormal"/>
    <w:uiPriority w:val="59"/>
    <w:rsid w:val="002C132B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3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2B"/>
    <w:rPr>
      <w:rFonts w:ascii="Tahoma" w:eastAsiaTheme="minorEastAsia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69</Words>
  <Characters>863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í, XA (epi)</dc:creator>
  <cp:lastModifiedBy>Phí, XA (epi)</cp:lastModifiedBy>
  <cp:revision>3</cp:revision>
  <dcterms:created xsi:type="dcterms:W3CDTF">2017-07-27T11:42:00Z</dcterms:created>
  <dcterms:modified xsi:type="dcterms:W3CDTF">2018-03-27T07:34:00Z</dcterms:modified>
</cp:coreProperties>
</file>